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79F13" w14:textId="1423F7D0" w:rsidR="009F0CA6" w:rsidRPr="00B87EF5" w:rsidRDefault="005A583B" w:rsidP="00B87EF5">
      <w:pPr>
        <w:pStyle w:val="Title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2File</w:t>
      </w:r>
      <w:r w:rsidR="00C1397D">
        <w:rPr>
          <w:rFonts w:ascii="Arial" w:hAnsi="Arial" w:cs="Arial"/>
          <w:b/>
          <w:bCs/>
          <w:sz w:val="24"/>
          <w:szCs w:val="24"/>
        </w:rPr>
        <w:t xml:space="preserve">: </w:t>
      </w:r>
      <w:r w:rsidR="009F0CA6" w:rsidRPr="00B87EF5">
        <w:rPr>
          <w:rFonts w:ascii="Arial" w:hAnsi="Arial" w:cs="Arial"/>
          <w:b/>
          <w:bCs/>
          <w:sz w:val="24"/>
          <w:szCs w:val="24"/>
        </w:rPr>
        <w:t xml:space="preserve">Examples of searching </w:t>
      </w:r>
      <w:r w:rsidRPr="00B87EF5">
        <w:rPr>
          <w:rFonts w:ascii="Arial" w:hAnsi="Arial" w:cs="Arial"/>
          <w:b/>
          <w:bCs/>
          <w:sz w:val="24"/>
          <w:szCs w:val="24"/>
        </w:rPr>
        <w:t xml:space="preserve">strategy </w:t>
      </w:r>
      <w:r>
        <w:rPr>
          <w:rFonts w:ascii="Arial" w:hAnsi="Arial" w:cs="Arial"/>
          <w:b/>
          <w:bCs/>
          <w:sz w:val="24"/>
          <w:szCs w:val="24"/>
        </w:rPr>
        <w:t xml:space="preserve">for systematic review and meta-analysis on </w:t>
      </w:r>
      <w:r w:rsidR="00CB6EAF">
        <w:rPr>
          <w:rFonts w:ascii="Arial" w:hAnsi="Arial" w:cs="Arial"/>
          <w:b/>
          <w:bCs/>
          <w:sz w:val="24"/>
          <w:szCs w:val="24"/>
        </w:rPr>
        <w:t xml:space="preserve">enrolment in </w:t>
      </w:r>
      <w:r w:rsidR="000D5FAE">
        <w:rPr>
          <w:rFonts w:ascii="Arial" w:hAnsi="Arial" w:cs="Arial"/>
          <w:b/>
          <w:bCs/>
          <w:sz w:val="24"/>
          <w:szCs w:val="24"/>
        </w:rPr>
        <w:t>Community based health insurance and its determinants</w:t>
      </w:r>
      <w:r w:rsidR="00CC344F">
        <w:rPr>
          <w:rFonts w:ascii="Arial" w:hAnsi="Arial" w:cs="Arial"/>
          <w:b/>
          <w:bCs/>
          <w:sz w:val="24"/>
          <w:szCs w:val="24"/>
        </w:rPr>
        <w:t xml:space="preserve"> in </w:t>
      </w:r>
      <w:proofErr w:type="spellStart"/>
      <w:proofErr w:type="gramStart"/>
      <w:r w:rsidR="00CC344F">
        <w:rPr>
          <w:rFonts w:ascii="Arial" w:hAnsi="Arial" w:cs="Arial"/>
          <w:b/>
          <w:bCs/>
          <w:sz w:val="24"/>
          <w:szCs w:val="24"/>
        </w:rPr>
        <w:t>ethiopia</w:t>
      </w:r>
      <w:proofErr w:type="spellEnd"/>
      <w:proofErr w:type="gramEnd"/>
      <w:r>
        <w:rPr>
          <w:rFonts w:ascii="Arial" w:hAnsi="Arial" w:cs="Arial"/>
          <w:b/>
          <w:bCs/>
          <w:sz w:val="24"/>
          <w:szCs w:val="24"/>
        </w:rPr>
        <w:t>, 2022</w:t>
      </w:r>
    </w:p>
    <w:p w14:paraId="46A11B7E" w14:textId="77777777" w:rsidR="009F0CA6" w:rsidRDefault="009F0CA6"/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384"/>
        <w:gridCol w:w="9354"/>
        <w:gridCol w:w="1582"/>
      </w:tblGrid>
      <w:tr w:rsidR="00FA0538" w:rsidRPr="002A0863" w14:paraId="51BD3460" w14:textId="75A90720" w:rsidTr="00D93436">
        <w:trPr>
          <w:trHeight w:val="260"/>
        </w:trPr>
        <w:tc>
          <w:tcPr>
            <w:tcW w:w="2384" w:type="dxa"/>
          </w:tcPr>
          <w:p w14:paraId="4E98D5C9" w14:textId="193626BF" w:rsidR="00FA0538" w:rsidRPr="002A0863" w:rsidRDefault="00FA0538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tabase</w:t>
            </w:r>
          </w:p>
        </w:tc>
        <w:tc>
          <w:tcPr>
            <w:tcW w:w="9354" w:type="dxa"/>
          </w:tcPr>
          <w:p w14:paraId="584E5FC7" w14:textId="29E93ABB" w:rsidR="00FA0538" w:rsidRPr="002A0863" w:rsidRDefault="00FA0538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xample of searching strategy</w:t>
            </w:r>
          </w:p>
        </w:tc>
        <w:tc>
          <w:tcPr>
            <w:tcW w:w="1582" w:type="dxa"/>
          </w:tcPr>
          <w:p w14:paraId="708349A3" w14:textId="053F1A50" w:rsidR="00FA0538" w:rsidRPr="002A0863" w:rsidRDefault="00D93436" w:rsidP="00FA0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umber of studies</w:t>
            </w:r>
          </w:p>
        </w:tc>
      </w:tr>
      <w:tr w:rsidR="00FA0538" w:rsidRPr="002A0863" w14:paraId="1395A576" w14:textId="04B49934" w:rsidTr="00D93436">
        <w:tc>
          <w:tcPr>
            <w:tcW w:w="2384" w:type="dxa"/>
          </w:tcPr>
          <w:p w14:paraId="326EF27B" w14:textId="77777777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628F33F8" w14:textId="77777777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4" w:type="dxa"/>
          </w:tcPr>
          <w:p w14:paraId="2AC99CEB" w14:textId="501EA5ED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3E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956CAC" w:rsidRPr="00956C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("Enrolment" OR "</w:t>
            </w:r>
            <w:proofErr w:type="spellStart"/>
            <w:r w:rsidR="00956CAC" w:rsidRPr="00956C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rol</w:t>
            </w:r>
            <w:proofErr w:type="spellEnd"/>
            <w:r w:rsidR="00956CAC" w:rsidRPr="00956C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" OR "Adopt*" OR "Uptake" OR "</w:t>
            </w:r>
            <w:proofErr w:type="spellStart"/>
            <w:r w:rsidR="00956CAC" w:rsidRPr="00956C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ptak</w:t>
            </w:r>
            <w:proofErr w:type="spellEnd"/>
            <w:r w:rsidR="00956CAC" w:rsidRPr="00956C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" OR "using" OR "usage" OR "</w:t>
            </w:r>
            <w:proofErr w:type="spellStart"/>
            <w:r w:rsidR="00956CAC" w:rsidRPr="00956C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iliz</w:t>
            </w:r>
            <w:proofErr w:type="spellEnd"/>
            <w:r w:rsidR="00956CAC" w:rsidRPr="00956C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") AND (((((("Community-Based Health Insurance"[Mesh]) OR ("Community Based Health Insurance"[Mesh]))) OR ("Community Health Insurance")) OR ("health insurance")) OR ("Universal Health Insurance"[Mesh]))) AND (</w:t>
            </w:r>
            <w:proofErr w:type="spellStart"/>
            <w:r w:rsidR="00956CAC" w:rsidRPr="00956C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thiopia</w:t>
            </w:r>
            <w:proofErr w:type="spellEnd"/>
            <w:r w:rsidR="00956CAC" w:rsidRPr="00956C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82" w:type="dxa"/>
          </w:tcPr>
          <w:p w14:paraId="1F66123F" w14:textId="42715249" w:rsidR="00FA0538" w:rsidRPr="002A0863" w:rsidRDefault="00632451" w:rsidP="00346B3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69</w:t>
            </w:r>
          </w:p>
        </w:tc>
      </w:tr>
      <w:tr w:rsidR="00FA0538" w:rsidRPr="002A0863" w14:paraId="707168C0" w14:textId="39228662" w:rsidTr="00D93436">
        <w:tc>
          <w:tcPr>
            <w:tcW w:w="2384" w:type="dxa"/>
          </w:tcPr>
          <w:p w14:paraId="0DDC8A9A" w14:textId="62ED47BD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Google Scholar </w:t>
            </w:r>
          </w:p>
        </w:tc>
        <w:tc>
          <w:tcPr>
            <w:tcW w:w="9354" w:type="dxa"/>
          </w:tcPr>
          <w:p w14:paraId="60BDE7C5" w14:textId="1486494B" w:rsidR="00346AC0" w:rsidRPr="002A0863" w:rsidRDefault="00632451" w:rsidP="00956C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2451">
              <w:rPr>
                <w:rFonts w:ascii="Times New Roman" w:hAnsi="Times New Roman" w:cs="Times New Roman"/>
                <w:sz w:val="24"/>
                <w:szCs w:val="24"/>
              </w:rPr>
              <w:t>allintitle</w:t>
            </w:r>
            <w:proofErr w:type="spellEnd"/>
            <w:r w:rsidRPr="00632451">
              <w:rPr>
                <w:rFonts w:ascii="Times New Roman" w:hAnsi="Times New Roman" w:cs="Times New Roman"/>
                <w:sz w:val="24"/>
                <w:szCs w:val="24"/>
              </w:rPr>
              <w:t>: Ethiopia enrolment OR Utilization OR uptake OR use OR join OR membership "community based health insurance"</w:t>
            </w:r>
          </w:p>
        </w:tc>
        <w:tc>
          <w:tcPr>
            <w:tcW w:w="1582" w:type="dxa"/>
          </w:tcPr>
          <w:p w14:paraId="7C8A1F76" w14:textId="2F77B14B" w:rsidR="00FA0538" w:rsidRPr="002A0863" w:rsidRDefault="00632451" w:rsidP="00FA05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FA0538" w:rsidRPr="002A0863" w14:paraId="30A660AC" w14:textId="109B42F7" w:rsidTr="00D93436">
        <w:tc>
          <w:tcPr>
            <w:tcW w:w="2384" w:type="dxa"/>
          </w:tcPr>
          <w:p w14:paraId="75FAB19F" w14:textId="1BFC441D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9354" w:type="dxa"/>
          </w:tcPr>
          <w:p w14:paraId="2D7D07F0" w14:textId="2C6311D3" w:rsidR="00632451" w:rsidRPr="002A0863" w:rsidRDefault="00743F37" w:rsidP="00C32A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37">
              <w:rPr>
                <w:rFonts w:ascii="Times New Roman" w:hAnsi="Times New Roman" w:cs="Times New Roman"/>
                <w:sz w:val="24"/>
                <w:szCs w:val="24"/>
              </w:rPr>
              <w:t>("enrolment" OR "Utilization" ) AND"(Community Based health insurance" OR "health insurance") AND ("Ethiopia)"</w:t>
            </w:r>
            <w:r w:rsidR="0063245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32451">
              <w:rPr>
                <w:rFonts w:ascii="Times New Roman" w:hAnsi="Times New Roman" w:cs="Times New Roman"/>
                <w:sz w:val="24"/>
                <w:szCs w:val="24"/>
              </w:rPr>
              <w:t>Research articles h</w:t>
            </w:r>
            <w:r w:rsidR="00632451">
              <w:rPr>
                <w:rFonts w:ascii="Times New Roman" w:hAnsi="Times New Roman" w:cs="Times New Roman"/>
                <w:sz w:val="24"/>
                <w:szCs w:val="24"/>
              </w:rPr>
              <w:t>ighlighted)</w:t>
            </w:r>
          </w:p>
        </w:tc>
        <w:tc>
          <w:tcPr>
            <w:tcW w:w="1582" w:type="dxa"/>
          </w:tcPr>
          <w:p w14:paraId="2F64BF98" w14:textId="7D0AA16B" w:rsidR="00FA0538" w:rsidRPr="002A0863" w:rsidRDefault="00632451" w:rsidP="00FA05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bookmarkStart w:id="0" w:name="_GoBack"/>
            <w:bookmarkEnd w:id="0"/>
          </w:p>
        </w:tc>
      </w:tr>
      <w:tr w:rsidR="00FA0538" w:rsidRPr="002A0863" w14:paraId="5DC0E993" w14:textId="636F1D2E" w:rsidTr="00D93436">
        <w:tc>
          <w:tcPr>
            <w:tcW w:w="2384" w:type="dxa"/>
          </w:tcPr>
          <w:p w14:paraId="3B92EC62" w14:textId="577F3E81" w:rsidR="00FA0538" w:rsidRPr="002A0863" w:rsidRDefault="00D9343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pus </w:t>
            </w:r>
          </w:p>
        </w:tc>
        <w:tc>
          <w:tcPr>
            <w:tcW w:w="9354" w:type="dxa"/>
          </w:tcPr>
          <w:p w14:paraId="0E834A2A" w14:textId="55C1AEAE" w:rsidR="00632451" w:rsidRPr="002A0863" w:rsidRDefault="00632451" w:rsidP="00632451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-ABS-KEY ( ''enrolment 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unity based health insur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'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AND Ethiop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82" w:type="dxa"/>
          </w:tcPr>
          <w:p w14:paraId="38BF63F3" w14:textId="6801AC30" w:rsidR="00FA0538" w:rsidRPr="002A0863" w:rsidRDefault="00632451" w:rsidP="00FA0538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B3C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A0538" w:rsidRPr="002A0863" w14:paraId="1AA96116" w14:textId="3F6DCF77" w:rsidTr="00D93436">
        <w:tc>
          <w:tcPr>
            <w:tcW w:w="2384" w:type="dxa"/>
          </w:tcPr>
          <w:p w14:paraId="798D0D42" w14:textId="6D51BBEB" w:rsidR="00FA0538" w:rsidRPr="002A0863" w:rsidRDefault="00D9343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b of science </w:t>
            </w:r>
          </w:p>
        </w:tc>
        <w:tc>
          <w:tcPr>
            <w:tcW w:w="9354" w:type="dxa"/>
          </w:tcPr>
          <w:p w14:paraId="334289B3" w14:textId="1BDEBA74" w:rsidR="00FA0538" w:rsidRPr="002A0863" w:rsidRDefault="00632451" w:rsidP="00632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: (Community based health insur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Ethiopia)</w:t>
            </w:r>
          </w:p>
        </w:tc>
        <w:tc>
          <w:tcPr>
            <w:tcW w:w="1582" w:type="dxa"/>
          </w:tcPr>
          <w:p w14:paraId="72BCDC4C" w14:textId="05E32D3C" w:rsidR="00FA0538" w:rsidRPr="002A0863" w:rsidRDefault="00632451" w:rsidP="00FA05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F6E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A0538" w:rsidRPr="002A0863" w14:paraId="53894660" w14:textId="4304A813" w:rsidTr="00D93436">
        <w:tc>
          <w:tcPr>
            <w:tcW w:w="2384" w:type="dxa"/>
          </w:tcPr>
          <w:p w14:paraId="1BA5B798" w14:textId="2D60A097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9354" w:type="dxa"/>
          </w:tcPr>
          <w:p w14:paraId="3F810428" w14:textId="27C924F0" w:rsidR="00FA0538" w:rsidRPr="002A0863" w:rsidRDefault="00FA0538" w:rsidP="007C3A38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"</w:t>
            </w:r>
            <w:r w:rsidR="007C3A38" w:rsidRPr="007C3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unity based health insuranc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 OR "</w:t>
            </w:r>
            <w:r w:rsidR="007C3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Insurance</w:t>
            </w: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AND Ethiopia</w:t>
            </w:r>
          </w:p>
        </w:tc>
        <w:tc>
          <w:tcPr>
            <w:tcW w:w="1582" w:type="dxa"/>
          </w:tcPr>
          <w:p w14:paraId="24B0C77B" w14:textId="0A696BD5" w:rsidR="00FA0538" w:rsidRPr="002A0863" w:rsidRDefault="004B3C5E" w:rsidP="00FA0538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14:paraId="4FDEA5EC" w14:textId="1C651FC1" w:rsidR="00FC65BE" w:rsidRDefault="00FC65BE"/>
    <w:sectPr w:rsidR="00FC65BE" w:rsidSect="009F0C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sTC3NDcyMDM1NrZQ0lEKTi0uzszPAykwNKgFAEjP+NEtAAAA"/>
  </w:docVars>
  <w:rsids>
    <w:rsidRoot w:val="009F0CA6"/>
    <w:rsid w:val="000D5FAE"/>
    <w:rsid w:val="002A0863"/>
    <w:rsid w:val="003139E7"/>
    <w:rsid w:val="00346AC0"/>
    <w:rsid w:val="00346B31"/>
    <w:rsid w:val="00427639"/>
    <w:rsid w:val="004711A1"/>
    <w:rsid w:val="00496D66"/>
    <w:rsid w:val="004B3C5E"/>
    <w:rsid w:val="004D5D28"/>
    <w:rsid w:val="004E465C"/>
    <w:rsid w:val="005677A8"/>
    <w:rsid w:val="005A583B"/>
    <w:rsid w:val="005E4B00"/>
    <w:rsid w:val="00632451"/>
    <w:rsid w:val="00646BEE"/>
    <w:rsid w:val="007009DF"/>
    <w:rsid w:val="00743F37"/>
    <w:rsid w:val="007C3A38"/>
    <w:rsid w:val="007F7EA4"/>
    <w:rsid w:val="008F6EC8"/>
    <w:rsid w:val="00956CAC"/>
    <w:rsid w:val="009F0CA6"/>
    <w:rsid w:val="00A9207E"/>
    <w:rsid w:val="00B10D22"/>
    <w:rsid w:val="00B87EF5"/>
    <w:rsid w:val="00C1397D"/>
    <w:rsid w:val="00C32A0E"/>
    <w:rsid w:val="00CB6EAF"/>
    <w:rsid w:val="00CC344F"/>
    <w:rsid w:val="00D93436"/>
    <w:rsid w:val="00DD6197"/>
    <w:rsid w:val="00DE3EC6"/>
    <w:rsid w:val="00E00AA7"/>
    <w:rsid w:val="00F60E20"/>
    <w:rsid w:val="00F91115"/>
    <w:rsid w:val="00FA0538"/>
    <w:rsid w:val="00FC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375A"/>
  <w15:chartTrackingRefBased/>
  <w15:docId w15:val="{A4E62912-7932-4B2D-9470-6DBE26771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C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87E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A08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Microsoft account</cp:lastModifiedBy>
  <cp:revision>6</cp:revision>
  <dcterms:created xsi:type="dcterms:W3CDTF">2022-04-05T08:02:00Z</dcterms:created>
  <dcterms:modified xsi:type="dcterms:W3CDTF">2022-04-05T12:56:00Z</dcterms:modified>
</cp:coreProperties>
</file>